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4453" w:rsidRPr="00C012F6" w:rsidRDefault="00C012F6" w:rsidP="00C012F6">
      <w:pPr>
        <w:widowControl/>
        <w:spacing w:line="140" w:lineRule="atLeast"/>
        <w:jc w:val="left"/>
        <w:rPr>
          <w:rFonts w:ascii="Cambria" w:hAnsi="Cambria" w:cs="宋体"/>
          <w:bCs/>
          <w:color w:val="000000"/>
          <w:kern w:val="0"/>
          <w:sz w:val="24"/>
        </w:rPr>
      </w:pPr>
      <w:r w:rsidRPr="001F36F9">
        <w:rPr>
          <w:rFonts w:hint="eastAsia"/>
          <w:sz w:val="24"/>
        </w:rPr>
        <w:t>T</w:t>
      </w:r>
      <w:r w:rsidRPr="001F36F9">
        <w:rPr>
          <w:rFonts w:ascii="Cambria" w:hAnsi="Cambria"/>
          <w:sz w:val="24"/>
        </w:rPr>
        <w:t xml:space="preserve">able S1. </w:t>
      </w:r>
      <w:r w:rsidR="00224D31" w:rsidRPr="00224D31">
        <w:rPr>
          <w:rFonts w:asciiTheme="majorBidi" w:hAnsiTheme="majorBidi" w:cstheme="majorBidi" w:hint="eastAsia"/>
          <w:sz w:val="24"/>
        </w:rPr>
        <w:t>T</w:t>
      </w:r>
      <w:r w:rsidR="00224D31" w:rsidRPr="00224D31">
        <w:rPr>
          <w:rFonts w:asciiTheme="majorBidi" w:hAnsiTheme="majorBidi" w:cstheme="majorBidi"/>
          <w:sz w:val="24"/>
        </w:rPr>
        <w:t>he characteristics of</w:t>
      </w:r>
      <w:r w:rsidR="00224D31" w:rsidRPr="00224D31">
        <w:rPr>
          <w:rFonts w:ascii="Times New Roman" w:hAnsi="Times New Roman" w:cs="Times New Roman" w:hint="eastAsia"/>
          <w:color w:val="000000"/>
          <w:sz w:val="24"/>
        </w:rPr>
        <w:t xml:space="preserve"> patients</w:t>
      </w:r>
      <w:r w:rsidR="00224D31">
        <w:rPr>
          <w:rFonts w:ascii="Times New Roman" w:hAnsi="Times New Roman" w:cs="Times New Roman" w:hint="eastAsia"/>
          <w:color w:val="000000"/>
          <w:sz w:val="24"/>
        </w:rPr>
        <w:t xml:space="preserve"> from 2017 to 2019.</w:t>
      </w:r>
    </w:p>
    <w:tbl>
      <w:tblPr>
        <w:tblW w:w="0" w:type="auto"/>
        <w:tblInd w:w="98" w:type="dxa"/>
        <w:tblLook w:val="04A0"/>
      </w:tblPr>
      <w:tblGrid>
        <w:gridCol w:w="2485"/>
        <w:gridCol w:w="1172"/>
        <w:gridCol w:w="1172"/>
        <w:gridCol w:w="1172"/>
        <w:gridCol w:w="1172"/>
        <w:gridCol w:w="860"/>
      </w:tblGrid>
      <w:tr w:rsidR="0036356F" w:rsidRPr="0036356F" w:rsidTr="009526CD">
        <w:trPr>
          <w:trHeight w:val="28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6CD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otal </w:t>
            </w:r>
          </w:p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 = 446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6CD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n = 10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6CD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n = 12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26CD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</w:t>
            </w:r>
          </w:p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 = 225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36356F" w:rsidRPr="0036356F" w:rsidTr="009526CD">
        <w:trPr>
          <w:trHeight w:val="28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lth educ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9526CD" w:rsidP="003635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26C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6356F" w:rsidRPr="0036356F" w:rsidTr="009526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x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4</w:t>
            </w:r>
          </w:p>
        </w:tc>
      </w:tr>
      <w:tr w:rsidR="0036356F" w:rsidRPr="0036356F" w:rsidTr="009526C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 (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 (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 (3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36356F" w:rsidRPr="0036356F" w:rsidTr="009526C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 (7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 (7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 (7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 (6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36356F" w:rsidRPr="0036356F" w:rsidTr="009526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, 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1 ± 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0 ± 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4 ± 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1 ± 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6</w:t>
            </w:r>
          </w:p>
        </w:tc>
      </w:tr>
      <w:tr w:rsidR="0036356F" w:rsidRPr="0036356F" w:rsidTr="009526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dres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8</w:t>
            </w:r>
          </w:p>
        </w:tc>
      </w:tr>
      <w:tr w:rsidR="0036356F" w:rsidRPr="0036356F" w:rsidTr="009526C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i'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 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 (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 (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 (4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36356F" w:rsidRPr="0036356F" w:rsidTr="009526C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 reg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7 (5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 (5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 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 (5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36356F" w:rsidRPr="0036356F" w:rsidTr="009526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I, 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3 ± 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7 ±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3 ± 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1 ± 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</w:t>
            </w:r>
          </w:p>
        </w:tc>
      </w:tr>
      <w:tr w:rsidR="0036356F" w:rsidRPr="0036356F" w:rsidTr="009526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riag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6</w:t>
            </w:r>
          </w:p>
        </w:tc>
      </w:tr>
      <w:tr w:rsidR="0036356F" w:rsidRPr="0036356F" w:rsidTr="009526C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2 (6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 (7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 (6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 (6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36356F" w:rsidRPr="0036356F" w:rsidTr="009526C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 (3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 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 (3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 (3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36356F" w:rsidRPr="0036356F" w:rsidTr="009526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ade.of.smea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36356F" w:rsidRPr="0036356F" w:rsidTr="009526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 (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 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 (4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 (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36356F" w:rsidRPr="0036356F" w:rsidTr="009526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 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36356F" w:rsidRPr="0036356F" w:rsidTr="009526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36356F" w:rsidRPr="0036356F" w:rsidTr="009526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36356F" w:rsidRPr="0036356F" w:rsidTr="009526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36356F" w:rsidRPr="0036356F" w:rsidTr="009526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rug sensitivity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6356F" w:rsidRPr="0036356F" w:rsidTr="009526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oroquinolon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36356F" w:rsidRPr="0036356F" w:rsidTr="009526C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6 (7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 (5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 (6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 (8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36356F" w:rsidRPr="0036356F" w:rsidTr="009526C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i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 (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 (4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 (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36356F" w:rsidRPr="0036356F" w:rsidTr="009526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jectable.agent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36356F" w:rsidRPr="0036356F" w:rsidTr="009526C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n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0 (9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 (9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 (9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 (9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36356F" w:rsidRPr="0036356F" w:rsidTr="009526C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i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 ( 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36356F" w:rsidRPr="0036356F" w:rsidTr="009526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vit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5 (6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 (5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 (6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 (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4</w:t>
            </w:r>
          </w:p>
        </w:tc>
      </w:tr>
      <w:tr w:rsidR="0036356F" w:rsidRPr="0036356F" w:rsidTr="009526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ng.Lesions..field.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</w:tr>
      <w:tr w:rsidR="0036356F" w:rsidRPr="0036356F" w:rsidTr="009526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 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36356F" w:rsidRPr="0036356F" w:rsidTr="009526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 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 (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 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36356F" w:rsidRPr="0036356F" w:rsidTr="009526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36356F" w:rsidRPr="0036356F" w:rsidTr="009526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36356F" w:rsidRPr="0036356F" w:rsidTr="009526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 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36356F" w:rsidRPr="0036356F" w:rsidTr="009526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36356F" w:rsidRPr="0036356F" w:rsidTr="009526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atment.histor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36356F" w:rsidRPr="0036356F" w:rsidTr="009526C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D6671D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D667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 w:rsidR="00D6671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w 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 (5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 (3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 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 (5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36356F" w:rsidRPr="0036356F" w:rsidTr="009526C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D6671D" w:rsidP="00D6671D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reviously tre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0 (4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 (6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 (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 (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36356F" w:rsidRPr="0036356F" w:rsidTr="009526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betes.mellitu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 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</w:t>
            </w:r>
          </w:p>
        </w:tc>
      </w:tr>
      <w:tr w:rsidR="0036356F" w:rsidRPr="0036356F" w:rsidTr="009526C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rugs used in regi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6356F" w:rsidRPr="0036356F" w:rsidTr="009526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oroquinolon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3 (8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 (8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 (8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 (8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9</w:t>
            </w:r>
          </w:p>
        </w:tc>
      </w:tr>
      <w:tr w:rsidR="0036356F" w:rsidRPr="0036356F" w:rsidTr="009526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oserin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2 (7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 (6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 (7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</w:t>
            </w:r>
          </w:p>
        </w:tc>
      </w:tr>
      <w:tr w:rsidR="0036356F" w:rsidRPr="0036356F" w:rsidTr="009526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ofazimin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 ( 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 (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</w:tr>
      <w:tr w:rsidR="0036356F" w:rsidRPr="0036356F" w:rsidTr="009526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Linezoli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 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 (3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 0.001</w:t>
            </w:r>
          </w:p>
        </w:tc>
      </w:tr>
      <w:tr w:rsidR="0036356F" w:rsidRPr="0036356F" w:rsidTr="009526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hambutol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 (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 (4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 (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 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5</w:t>
            </w:r>
          </w:p>
        </w:tc>
      </w:tr>
      <w:tr w:rsidR="0036356F" w:rsidRPr="0036356F" w:rsidTr="009526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azinami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9 (9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 (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 (9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3 (9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6</w:t>
            </w:r>
          </w:p>
        </w:tc>
      </w:tr>
      <w:tr w:rsidR="0036356F" w:rsidRPr="0036356F" w:rsidTr="009526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hionamid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6 (9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 (9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 (9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 (8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</w:tr>
      <w:tr w:rsidR="0036356F" w:rsidRPr="0036356F" w:rsidTr="009526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.aminosalicylat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 ( 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 (1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 (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 (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356F" w:rsidRPr="0036356F" w:rsidRDefault="0036356F" w:rsidP="003635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635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</w:tr>
    </w:tbl>
    <w:p w:rsidR="00A838E7" w:rsidRPr="00C012F6" w:rsidRDefault="0036356F" w:rsidP="00A838E7">
      <w:pPr>
        <w:spacing w:line="264" w:lineRule="auto"/>
        <w:ind w:firstLineChars="100" w:firstLine="2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ab/>
      </w:r>
    </w:p>
    <w:sectPr w:rsidR="00A838E7" w:rsidRPr="00C012F6" w:rsidSect="009526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F24D8" w:rsidRDefault="005F24D8" w:rsidP="002B4453">
      <w:r>
        <w:separator/>
      </w:r>
    </w:p>
  </w:endnote>
  <w:endnote w:type="continuationSeparator" w:id="1">
    <w:p w:rsidR="005F24D8" w:rsidRDefault="005F24D8" w:rsidP="002B44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F24D8" w:rsidRDefault="005F24D8" w:rsidP="002B4453">
      <w:r>
        <w:separator/>
      </w:r>
    </w:p>
  </w:footnote>
  <w:footnote w:type="continuationSeparator" w:id="1">
    <w:p w:rsidR="005F24D8" w:rsidRDefault="005F24D8" w:rsidP="002B445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4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B4453"/>
    <w:rsid w:val="000600C6"/>
    <w:rsid w:val="000A1353"/>
    <w:rsid w:val="000D23EA"/>
    <w:rsid w:val="001476D7"/>
    <w:rsid w:val="0018546B"/>
    <w:rsid w:val="00204DFD"/>
    <w:rsid w:val="00224D31"/>
    <w:rsid w:val="00224DAE"/>
    <w:rsid w:val="0028155B"/>
    <w:rsid w:val="002B4453"/>
    <w:rsid w:val="002C4D4A"/>
    <w:rsid w:val="0036356F"/>
    <w:rsid w:val="003D2BF7"/>
    <w:rsid w:val="003E74A4"/>
    <w:rsid w:val="00434BA8"/>
    <w:rsid w:val="004404DE"/>
    <w:rsid w:val="00454223"/>
    <w:rsid w:val="00494DCC"/>
    <w:rsid w:val="005F24D8"/>
    <w:rsid w:val="006349EE"/>
    <w:rsid w:val="00642A37"/>
    <w:rsid w:val="00696A31"/>
    <w:rsid w:val="00736514"/>
    <w:rsid w:val="007949EB"/>
    <w:rsid w:val="00902080"/>
    <w:rsid w:val="009233DB"/>
    <w:rsid w:val="009526CD"/>
    <w:rsid w:val="00971F11"/>
    <w:rsid w:val="00982D61"/>
    <w:rsid w:val="009A3523"/>
    <w:rsid w:val="009E195F"/>
    <w:rsid w:val="00A838E7"/>
    <w:rsid w:val="00BC10B7"/>
    <w:rsid w:val="00C012F6"/>
    <w:rsid w:val="00C01D6D"/>
    <w:rsid w:val="00C1535E"/>
    <w:rsid w:val="00C64E6E"/>
    <w:rsid w:val="00CA1F1E"/>
    <w:rsid w:val="00CC79F8"/>
    <w:rsid w:val="00CF2D59"/>
    <w:rsid w:val="00D23D2C"/>
    <w:rsid w:val="00D35E81"/>
    <w:rsid w:val="00D6671D"/>
    <w:rsid w:val="00D67A61"/>
    <w:rsid w:val="00DE7836"/>
    <w:rsid w:val="00E24B17"/>
    <w:rsid w:val="00EB539F"/>
    <w:rsid w:val="00EF1153"/>
    <w:rsid w:val="00F144AF"/>
    <w:rsid w:val="00F4393D"/>
    <w:rsid w:val="00F50BD0"/>
    <w:rsid w:val="00F50F92"/>
    <w:rsid w:val="00F66E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445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B44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B445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B44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B4453"/>
    <w:rPr>
      <w:sz w:val="18"/>
      <w:szCs w:val="18"/>
    </w:rPr>
  </w:style>
  <w:style w:type="table" w:styleId="a5">
    <w:name w:val="Table Grid"/>
    <w:basedOn w:val="a1"/>
    <w:qFormat/>
    <w:rsid w:val="002B44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semiHidden/>
    <w:unhideWhenUsed/>
    <w:qFormat/>
    <w:rsid w:val="00F144AF"/>
    <w:rPr>
      <w:rFonts w:asciiTheme="majorHAnsi" w:eastAsia="黑体" w:hAnsiTheme="majorHAnsi" w:cstheme="majorBidi"/>
      <w:sz w:val="20"/>
      <w:szCs w:val="20"/>
    </w:rPr>
  </w:style>
  <w:style w:type="character" w:customStyle="1" w:styleId="font11">
    <w:name w:val="font11"/>
    <w:basedOn w:val="a0"/>
    <w:rsid w:val="0036356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909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8B7A27-C6A5-40FF-A783-41C12AB106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362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0</cp:revision>
  <dcterms:created xsi:type="dcterms:W3CDTF">2022-01-05T11:39:00Z</dcterms:created>
  <dcterms:modified xsi:type="dcterms:W3CDTF">2023-01-15T10:59:00Z</dcterms:modified>
</cp:coreProperties>
</file>